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E87FC9" w14:textId="1F3C0EB1" w:rsidR="00183655" w:rsidRPr="009931C4" w:rsidRDefault="00183655" w:rsidP="00183655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Multimedia Appendix </w:t>
      </w:r>
      <w:r w:rsidR="00BB0A29">
        <w:rPr>
          <w:b/>
          <w:bCs/>
          <w:color w:val="000000" w:themeColor="text1"/>
        </w:rPr>
        <w:t>1</w:t>
      </w:r>
    </w:p>
    <w:p w14:paraId="1F5E2B17" w14:textId="77777777" w:rsidR="00D82067" w:rsidRDefault="00D82067" w:rsidP="00D82067">
      <w:pPr>
        <w:rPr>
          <w:b/>
          <w:bCs/>
        </w:rPr>
      </w:pPr>
    </w:p>
    <w:p w14:paraId="7AA7CA86" w14:textId="77777777" w:rsidR="00D82067" w:rsidRPr="00D82067" w:rsidRDefault="00D82067" w:rsidP="00D82067">
      <w:pPr>
        <w:rPr>
          <w:b/>
          <w:bCs/>
          <w:u w:val="single"/>
        </w:rPr>
      </w:pPr>
      <w:r w:rsidRPr="00D82067">
        <w:rPr>
          <w:rFonts w:eastAsiaTheme="majorEastAsia"/>
          <w:b/>
          <w:bCs/>
          <w:u w:val="single"/>
        </w:rPr>
        <w:t xml:space="preserve">Expanded </w:t>
      </w:r>
      <w:r w:rsidRPr="00D82067">
        <w:rPr>
          <w:b/>
          <w:bCs/>
          <w:u w:val="single"/>
        </w:rPr>
        <w:t>BERT Customized Tokenizer</w:t>
      </w:r>
      <w:r w:rsidRPr="00D82067">
        <w:rPr>
          <w:rFonts w:eastAsiaTheme="majorEastAsia"/>
          <w:b/>
          <w:bCs/>
          <w:u w:val="single"/>
        </w:rPr>
        <w:t xml:space="preserve"> Methods</w:t>
      </w:r>
    </w:p>
    <w:p w14:paraId="1211673A" w14:textId="77777777" w:rsidR="00D82067" w:rsidRDefault="00D82067" w:rsidP="00D82067">
      <w:pPr>
        <w:rPr>
          <w:b/>
          <w:bCs/>
        </w:rPr>
      </w:pPr>
    </w:p>
    <w:p w14:paraId="40B1C8CE" w14:textId="77777777" w:rsidR="00D82067" w:rsidRPr="00710A04" w:rsidRDefault="00D82067" w:rsidP="00D82067">
      <w:pPr>
        <w:rPr>
          <w:b/>
          <w:bCs/>
        </w:rPr>
      </w:pPr>
      <w:r w:rsidRPr="00710A04">
        <w:rPr>
          <w:rFonts w:eastAsiaTheme="majorEastAsia"/>
          <w:b/>
          <w:bCs/>
        </w:rPr>
        <w:t>Custom BERT Dictionary and Tokenization Procedure</w:t>
      </w:r>
    </w:p>
    <w:p w14:paraId="7F714B2B" w14:textId="77777777" w:rsidR="00D82067" w:rsidRPr="00710A04" w:rsidRDefault="00D82067" w:rsidP="00D82067">
      <w:r w:rsidRPr="00710A04">
        <w:t xml:space="preserve">The BERT tokenizer employs the </w:t>
      </w:r>
      <w:proofErr w:type="spellStart"/>
      <w:r w:rsidRPr="00710A04">
        <w:t>WordPiece</w:t>
      </w:r>
      <w:proofErr w:type="spellEnd"/>
      <w:r w:rsidRPr="00710A04">
        <w:t xml:space="preserve"> algorithm to segment text into </w:t>
      </w:r>
      <w:proofErr w:type="spellStart"/>
      <w:r w:rsidRPr="00710A04">
        <w:t>subword</w:t>
      </w:r>
      <w:proofErr w:type="spellEnd"/>
      <w:r w:rsidRPr="00710A04">
        <w:t xml:space="preserve"> units, balancing between word-level and character-level tokenization. During exploratory data analysis, we found that several domain-specific terms and abbreviations were segmented into individual characters or partial tokens (e.g., “CMV” → “C,” “##M,” “##V”; “congenital” → “con,” “##gen,” “##</w:t>
      </w:r>
      <w:proofErr w:type="spellStart"/>
      <w:r w:rsidRPr="00710A04">
        <w:t>ital</w:t>
      </w:r>
      <w:proofErr w:type="spellEnd"/>
      <w:r w:rsidRPr="00710A04">
        <w:t>”).</w:t>
      </w:r>
    </w:p>
    <w:p w14:paraId="385DA3A3" w14:textId="77777777" w:rsidR="00D82067" w:rsidRDefault="00D82067" w:rsidP="00D82067"/>
    <w:p w14:paraId="7B5B7728" w14:textId="77777777" w:rsidR="00D82067" w:rsidRPr="00710A04" w:rsidRDefault="00D82067" w:rsidP="00D82067">
      <w:r w:rsidRPr="00710A04">
        <w:rPr>
          <w:rFonts w:eastAsiaTheme="majorEastAsia"/>
        </w:rPr>
        <w:t>Because these terms carry distinct biomedical meaning, character-level fragmentation was undesirable.</w:t>
      </w:r>
      <w:r w:rsidRPr="00710A04">
        <w:t xml:space="preserve"> Therefore, we manually curated a domain-specific dictionary containing frequently used terms relevant to our dataset, including CMV, </w:t>
      </w:r>
      <w:proofErr w:type="spellStart"/>
      <w:r w:rsidRPr="00710A04">
        <w:t>cCMV</w:t>
      </w:r>
      <w:proofErr w:type="spellEnd"/>
      <w:r w:rsidRPr="00710A04">
        <w:t xml:space="preserve">, Cytomegalovirus, SARSCoV2, HIV, EBV, HHV, Congenital, and </w:t>
      </w:r>
      <w:proofErr w:type="spellStart"/>
      <w:r w:rsidRPr="00710A04">
        <w:t>Letermovir</w:t>
      </w:r>
      <w:proofErr w:type="spellEnd"/>
      <w:r w:rsidRPr="00710A04">
        <w:t xml:space="preserve">. These were added as new tokens to the tokenizer vocabulary so that the terms would be recognized as intact words rather than decomposed </w:t>
      </w:r>
      <w:proofErr w:type="spellStart"/>
      <w:r w:rsidRPr="00710A04">
        <w:t>subword</w:t>
      </w:r>
      <w:proofErr w:type="spellEnd"/>
      <w:r w:rsidRPr="00710A04">
        <w:t xml:space="preserve"> units.</w:t>
      </w:r>
    </w:p>
    <w:p w14:paraId="7EF73CA7" w14:textId="77777777" w:rsidR="00D82067" w:rsidRDefault="00D82067" w:rsidP="00D82067">
      <w:pPr>
        <w:rPr>
          <w:b/>
          <w:bCs/>
        </w:rPr>
      </w:pPr>
    </w:p>
    <w:p w14:paraId="6DDECDEC" w14:textId="77777777" w:rsidR="00D82067" w:rsidRPr="00710A04" w:rsidRDefault="00D82067" w:rsidP="00D82067">
      <w:pPr>
        <w:rPr>
          <w:b/>
          <w:bCs/>
        </w:rPr>
      </w:pPr>
      <w:r w:rsidRPr="00710A04">
        <w:rPr>
          <w:rFonts w:eastAsiaTheme="majorEastAsia"/>
          <w:b/>
          <w:bCs/>
        </w:rPr>
        <w:t>Example Tokenization Output</w:t>
      </w:r>
    </w:p>
    <w:p w14:paraId="178ECF4C" w14:textId="77777777" w:rsidR="00D82067" w:rsidRPr="00710A04" w:rsidRDefault="00D82067" w:rsidP="00D82067">
      <w:r w:rsidRPr="00710A04">
        <w:rPr>
          <w:rFonts w:eastAsiaTheme="majorEastAsia"/>
          <w:b/>
          <w:bCs/>
        </w:rPr>
        <w:t>Original text:</w:t>
      </w:r>
      <w:r w:rsidRPr="00710A04">
        <w:br/>
        <w:t xml:space="preserve">“Congenital CMV awareness month. </w:t>
      </w:r>
      <w:proofErr w:type="spellStart"/>
      <w:r w:rsidRPr="00710A04">
        <w:t>cCMV</w:t>
      </w:r>
      <w:proofErr w:type="spellEnd"/>
      <w:r w:rsidRPr="00710A04">
        <w:t xml:space="preserve"> in results from a pregnant person contracting”</w:t>
      </w:r>
    </w:p>
    <w:p w14:paraId="5CB35420" w14:textId="77777777" w:rsidR="00D82067" w:rsidRPr="00710A04" w:rsidRDefault="00D82067" w:rsidP="00D82067">
      <w:r w:rsidRPr="00710A04">
        <w:rPr>
          <w:rFonts w:eastAsiaTheme="majorEastAsia"/>
          <w:b/>
          <w:bCs/>
        </w:rPr>
        <w:t>Default BERT tokenizer:</w:t>
      </w:r>
      <w:r w:rsidRPr="00710A04">
        <w:br/>
        <w:t>“Con”, “##gen”, “##</w:t>
      </w:r>
      <w:proofErr w:type="spellStart"/>
      <w:r w:rsidRPr="00710A04">
        <w:t>ital</w:t>
      </w:r>
      <w:proofErr w:type="spellEnd"/>
      <w:r w:rsidRPr="00710A04">
        <w:t>”, “c”, “##CM”, “##V”, “awareness”, “month”, “c”, “##CM”, “##V”, “in”, “results”, “from”, “a”, “pregnant”, “person”, “contracting”</w:t>
      </w:r>
    </w:p>
    <w:p w14:paraId="66AF2E55" w14:textId="77777777" w:rsidR="00D82067" w:rsidRPr="00710A04" w:rsidRDefault="00D82067" w:rsidP="00D82067">
      <w:r w:rsidRPr="00710A04">
        <w:rPr>
          <w:rFonts w:eastAsiaTheme="majorEastAsia"/>
          <w:b/>
          <w:bCs/>
        </w:rPr>
        <w:t>Customized BERT tokenizer:</w:t>
      </w:r>
      <w:r w:rsidRPr="00710A04">
        <w:br/>
        <w:t>“Congenital”, “</w:t>
      </w:r>
      <w:proofErr w:type="spellStart"/>
      <w:r w:rsidRPr="00710A04">
        <w:t>cCMV</w:t>
      </w:r>
      <w:proofErr w:type="spellEnd"/>
      <w:r w:rsidRPr="00710A04">
        <w:t>”, “awareness”, “month”, “</w:t>
      </w:r>
      <w:proofErr w:type="spellStart"/>
      <w:r w:rsidRPr="00710A04">
        <w:t>cCMV</w:t>
      </w:r>
      <w:proofErr w:type="spellEnd"/>
      <w:r w:rsidRPr="00710A04">
        <w:t>”, “in”, “results”, “from”, “a”, “pregnant”, “person”, “contracting”</w:t>
      </w:r>
    </w:p>
    <w:p w14:paraId="6991637E" w14:textId="77777777" w:rsidR="00D82067" w:rsidRPr="00710A04" w:rsidRDefault="00D82067" w:rsidP="00D82067"/>
    <w:p w14:paraId="09A2D934" w14:textId="77777777" w:rsidR="00D82067" w:rsidRPr="00710A04" w:rsidRDefault="00D82067" w:rsidP="00D82067">
      <w:pPr>
        <w:rPr>
          <w:b/>
          <w:bCs/>
        </w:rPr>
      </w:pPr>
      <w:r w:rsidRPr="00710A04">
        <w:rPr>
          <w:rFonts w:eastAsiaTheme="majorEastAsia"/>
          <w:b/>
          <w:bCs/>
        </w:rPr>
        <w:t>Impact on Tokenization Accuracy and Model Performance</w:t>
      </w:r>
    </w:p>
    <w:p w14:paraId="4773601B" w14:textId="77777777" w:rsidR="00D82067" w:rsidRPr="00710A04" w:rsidRDefault="00D82067" w:rsidP="00D82067">
      <w:r w:rsidRPr="00710A04">
        <w:rPr>
          <w:rFonts w:eastAsiaTheme="majorEastAsia"/>
        </w:rPr>
        <w:t>To assess the impact of custom tokenization on downstream performance, we fine-tuned two separate models</w:t>
      </w:r>
      <w:r>
        <w:rPr>
          <w:rFonts w:eastAsiaTheme="majorEastAsia"/>
        </w:rPr>
        <w:t xml:space="preserve">, </w:t>
      </w:r>
      <w:r w:rsidRPr="00710A04">
        <w:rPr>
          <w:rFonts w:eastAsiaTheme="majorEastAsia"/>
        </w:rPr>
        <w:t>one using the default BERT tokenizer and one using the customized tokenizer</w:t>
      </w:r>
      <w:r>
        <w:rPr>
          <w:rFonts w:eastAsiaTheme="majorEastAsia"/>
        </w:rPr>
        <w:t xml:space="preserve">, </w:t>
      </w:r>
      <w:r w:rsidRPr="00710A04">
        <w:rPr>
          <w:rFonts w:eastAsiaTheme="majorEastAsia"/>
        </w:rPr>
        <w:t>on the same manually labeled relevance-classification dataset.</w:t>
      </w:r>
      <w:r w:rsidRPr="00710A04">
        <w:t xml:space="preserve"> Both models achieved </w:t>
      </w:r>
      <w:r w:rsidRPr="00710A04">
        <w:rPr>
          <w:rFonts w:eastAsiaTheme="majorEastAsia"/>
        </w:rPr>
        <w:t>comparable accuracy (95%)</w:t>
      </w:r>
      <w:r w:rsidRPr="00710A04">
        <w:t>, indicating that the custom dictionary did not affect overall classification performance.</w:t>
      </w:r>
    </w:p>
    <w:p w14:paraId="303AB8D6" w14:textId="77777777" w:rsidR="00D82067" w:rsidRDefault="00D82067" w:rsidP="00D82067"/>
    <w:p w14:paraId="57D1B917" w14:textId="77777777" w:rsidR="00D82067" w:rsidRPr="00710A04" w:rsidRDefault="00D82067" w:rsidP="00D82067">
      <w:r w:rsidRPr="00710A04">
        <w:t xml:space="preserve">Although accuracy differences were minimal, the customized tokenizer produced </w:t>
      </w:r>
      <w:r w:rsidRPr="00710A04">
        <w:rPr>
          <w:rFonts w:eastAsiaTheme="majorEastAsia"/>
        </w:rPr>
        <w:t>more interpretable tokenization for biomedical terminology</w:t>
      </w:r>
      <w:r w:rsidRPr="00710A04">
        <w:t xml:space="preserve">, which may be advantageous for future work and downstream tasks. </w:t>
      </w:r>
      <w:r w:rsidRPr="00710A04">
        <w:rPr>
          <w:rFonts w:eastAsiaTheme="majorEastAsia"/>
        </w:rPr>
        <w:t>Because the performance difference was small, additional ablation experiments were not conducted</w:t>
      </w:r>
      <w:r w:rsidRPr="00710A04">
        <w:t>.</w:t>
      </w:r>
    </w:p>
    <w:p w14:paraId="23B68EE9" w14:textId="77777777" w:rsidR="00D82067" w:rsidRDefault="00D82067" w:rsidP="00D82067"/>
    <w:p w14:paraId="7A638BF3" w14:textId="77777777" w:rsidR="00D82067" w:rsidRPr="007D35E9" w:rsidRDefault="00D82067" w:rsidP="00D82067">
      <w:r w:rsidRPr="007D35E9">
        <w:t xml:space="preserve">To mitigate potential imbalance, </w:t>
      </w:r>
      <w:r w:rsidRPr="007D35E9">
        <w:rPr>
          <w:rFonts w:eastAsiaTheme="majorEastAsia"/>
        </w:rPr>
        <w:t>the few-shot examples were intentionally constructed to represent a balanced spread across sentiment categories and CMV-related aspect groups</w:t>
      </w:r>
      <w:r w:rsidRPr="007D35E9">
        <w:t xml:space="preserve"> (e.g., population, awareness, prevention), reducing the likelihood of systematic bias toward any </w:t>
      </w:r>
      <w:proofErr w:type="gramStart"/>
      <w:r w:rsidRPr="007D35E9">
        <w:t>particular class</w:t>
      </w:r>
      <w:proofErr w:type="gramEnd"/>
      <w:r w:rsidRPr="007D35E9">
        <w:t>.</w:t>
      </w:r>
    </w:p>
    <w:p w14:paraId="57FCDB18" w14:textId="77777777" w:rsidR="00D82067" w:rsidRDefault="00D82067" w:rsidP="00D82067">
      <w:pPr>
        <w:rPr>
          <w:b/>
          <w:bCs/>
        </w:rPr>
      </w:pPr>
    </w:p>
    <w:p w14:paraId="1A6DFE43" w14:textId="77777777" w:rsidR="00D82067" w:rsidRPr="007D35E9" w:rsidRDefault="00D82067" w:rsidP="00D82067"/>
    <w:p w14:paraId="08C02251" w14:textId="77777777" w:rsidR="00D82067" w:rsidRPr="009931C4" w:rsidRDefault="00D82067" w:rsidP="00D82067">
      <w:pPr>
        <w:spacing w:after="160" w:line="480" w:lineRule="auto"/>
        <w:rPr>
          <w:noProof/>
          <w:color w:val="000000" w:themeColor="text1"/>
        </w:rPr>
      </w:pPr>
    </w:p>
    <w:p w14:paraId="4DF125F6" w14:textId="77777777" w:rsidR="00D82067" w:rsidRPr="009931C4" w:rsidRDefault="00D82067" w:rsidP="00D82067">
      <w:pPr>
        <w:spacing w:after="160" w:line="480" w:lineRule="auto"/>
        <w:rPr>
          <w:noProof/>
          <w:color w:val="000000" w:themeColor="text1"/>
        </w:rPr>
      </w:pPr>
    </w:p>
    <w:p w14:paraId="4B002A4B" w14:textId="77777777" w:rsidR="008E3126" w:rsidRDefault="008E3126"/>
    <w:sectPr w:rsidR="008E3126" w:rsidSect="00D82067">
      <w:footerReference w:type="even" r:id="rId7"/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7A36DC" w14:textId="77777777" w:rsidR="009067D4" w:rsidRDefault="009067D4">
      <w:r>
        <w:separator/>
      </w:r>
    </w:p>
  </w:endnote>
  <w:endnote w:type="continuationSeparator" w:id="0">
    <w:p w14:paraId="0C44F3F2" w14:textId="77777777" w:rsidR="009067D4" w:rsidRDefault="00906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07783271"/>
      <w:docPartObj>
        <w:docPartGallery w:val="Page Numbers (Bottom of Page)"/>
        <w:docPartUnique/>
      </w:docPartObj>
    </w:sdtPr>
    <w:sdtContent>
      <w:p w14:paraId="374A3279" w14:textId="77777777" w:rsidR="00140C1F" w:rsidRDefault="00000000" w:rsidP="002654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1</w:t>
        </w:r>
        <w:r>
          <w:rPr>
            <w:rStyle w:val="PageNumber"/>
          </w:rPr>
          <w:fldChar w:fldCharType="end"/>
        </w:r>
      </w:p>
    </w:sdtContent>
  </w:sdt>
  <w:p w14:paraId="347F1936" w14:textId="77777777" w:rsidR="00140C1F" w:rsidRDefault="00140C1F" w:rsidP="004B50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34636908"/>
      <w:docPartObj>
        <w:docPartGallery w:val="Page Numbers (Bottom of Page)"/>
        <w:docPartUnique/>
      </w:docPartObj>
    </w:sdtPr>
    <w:sdtContent>
      <w:p w14:paraId="3D8F586A" w14:textId="77777777" w:rsidR="00140C1F" w:rsidRDefault="00000000" w:rsidP="002654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F3FB685" w14:textId="77777777" w:rsidR="00140C1F" w:rsidRDefault="00140C1F" w:rsidP="004B50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B231C0" w14:textId="77777777" w:rsidR="009067D4" w:rsidRDefault="009067D4">
      <w:r>
        <w:separator/>
      </w:r>
    </w:p>
  </w:footnote>
  <w:footnote w:type="continuationSeparator" w:id="0">
    <w:p w14:paraId="47183D6A" w14:textId="77777777" w:rsidR="009067D4" w:rsidRDefault="009067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086A49"/>
    <w:multiLevelType w:val="hybridMultilevel"/>
    <w:tmpl w:val="9DE259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977009"/>
    <w:multiLevelType w:val="hybridMultilevel"/>
    <w:tmpl w:val="D3503E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2073358">
    <w:abstractNumId w:val="1"/>
  </w:num>
  <w:num w:numId="2" w16cid:durableId="2114669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067"/>
    <w:rsid w:val="00140C1F"/>
    <w:rsid w:val="00183655"/>
    <w:rsid w:val="002A43CD"/>
    <w:rsid w:val="0034187F"/>
    <w:rsid w:val="004E2A9C"/>
    <w:rsid w:val="008E3126"/>
    <w:rsid w:val="009067D4"/>
    <w:rsid w:val="00A10019"/>
    <w:rsid w:val="00A31986"/>
    <w:rsid w:val="00B921F3"/>
    <w:rsid w:val="00BB0A29"/>
    <w:rsid w:val="00BB5B72"/>
    <w:rsid w:val="00BD25CB"/>
    <w:rsid w:val="00D63C9D"/>
    <w:rsid w:val="00D8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5D467"/>
  <w15:chartTrackingRefBased/>
  <w15:docId w15:val="{B5705DF5-ED15-DD43-8091-B9C83E2AD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06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0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0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0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0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0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0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0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0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0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0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0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0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0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0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0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0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0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0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0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0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06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820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067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82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brock, Tracy R.</dc:creator>
  <cp:keywords/>
  <dc:description/>
  <cp:lastModifiedBy>Rosebrock, Tracy R.</cp:lastModifiedBy>
  <cp:revision>4</cp:revision>
  <dcterms:created xsi:type="dcterms:W3CDTF">2025-12-08T21:05:00Z</dcterms:created>
  <dcterms:modified xsi:type="dcterms:W3CDTF">2025-12-08T21:05:00Z</dcterms:modified>
</cp:coreProperties>
</file>